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28CAB" w14:textId="2B71A7AA" w:rsidR="001F7C10" w:rsidRPr="00D55FCF" w:rsidRDefault="001F7C10" w:rsidP="00D55FCF">
      <w:pPr>
        <w:spacing w:before="240" w:after="200"/>
      </w:pPr>
      <w:r w:rsidRPr="006C5D17">
        <w:rPr>
          <w:b/>
          <w:bCs/>
          <w:highlight w:val="white"/>
        </w:rPr>
        <w:t>Supplemental Figures</w:t>
      </w:r>
      <w:r w:rsidRPr="001F7C10">
        <w:rPr>
          <w:highlight w:val="white"/>
        </w:rPr>
        <w:t xml:space="preserve"> for Holden et al., </w:t>
      </w:r>
      <w:r w:rsidRPr="001F7C10">
        <w:t>Structural racism and COVID-19 response: Higher risk of exposure drives disparate COVID-19 deaths among Black and Hispanic/Latinx residents of Illinois, USA</w:t>
      </w:r>
    </w:p>
    <w:p w14:paraId="1FCC12CA" w14:textId="77777777" w:rsidR="001F7C10" w:rsidRDefault="001F7C10" w:rsidP="001F7C10">
      <w:pPr>
        <w:widowControl w:val="0"/>
        <w:spacing w:line="480" w:lineRule="auto"/>
        <w:rPr>
          <w:highlight w:val="white"/>
        </w:rPr>
      </w:pPr>
      <w:r>
        <w:rPr>
          <w:noProof/>
          <w:highlight w:val="white"/>
        </w:rPr>
        <w:drawing>
          <wp:inline distT="0" distB="0" distL="0" distR="0" wp14:anchorId="56026F68" wp14:editId="3678C5EB">
            <wp:extent cx="5549900" cy="2800350"/>
            <wp:effectExtent l="0" t="0" r="0" b="0"/>
            <wp:docPr id="17" name="Picture 17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990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F99417" w14:textId="721EF629" w:rsidR="001F7C10" w:rsidRDefault="001F7C10" w:rsidP="001F7C10">
      <w:pPr>
        <w:widowControl w:val="0"/>
        <w:spacing w:line="240" w:lineRule="auto"/>
        <w:rPr>
          <w:highlight w:val="white"/>
        </w:rPr>
      </w:pPr>
      <w:r w:rsidRPr="6A06FFBA">
        <w:rPr>
          <w:highlight w:val="white"/>
        </w:rPr>
        <w:t>Figure S</w:t>
      </w:r>
      <w:r w:rsidR="00D55FCF">
        <w:rPr>
          <w:highlight w:val="white"/>
        </w:rPr>
        <w:t>1</w:t>
      </w:r>
      <w:r w:rsidRPr="6A06FFBA">
        <w:rPr>
          <w:highlight w:val="white"/>
        </w:rPr>
        <w:t>. Demographics of COVID-19 cases with vs. without reported race/ethnicity. A) Age distribution. B) Majority race of ZIP code.</w:t>
      </w:r>
    </w:p>
    <w:p w14:paraId="3FB3070C" w14:textId="423A00FF" w:rsidR="001F7C10" w:rsidRDefault="001F7C10" w:rsidP="001F7C10">
      <w:pPr>
        <w:widowControl w:val="0"/>
        <w:spacing w:line="240" w:lineRule="auto"/>
        <w:rPr>
          <w:highlight w:val="white"/>
        </w:rPr>
      </w:pPr>
    </w:p>
    <w:p w14:paraId="4645011E" w14:textId="77777777" w:rsidR="00D55FCF" w:rsidRDefault="00D55FCF" w:rsidP="001F7C10">
      <w:pPr>
        <w:widowControl w:val="0"/>
        <w:spacing w:line="240" w:lineRule="auto"/>
        <w:rPr>
          <w:highlight w:val="white"/>
        </w:rPr>
      </w:pPr>
    </w:p>
    <w:p w14:paraId="04C08376" w14:textId="744A3116" w:rsidR="001F7C10" w:rsidRDefault="00D55FCF" w:rsidP="00D55FCF">
      <w:pPr>
        <w:widowControl w:val="0"/>
        <w:spacing w:line="240" w:lineRule="auto"/>
        <w:rPr>
          <w:highlight w:val="white"/>
        </w:rPr>
      </w:pPr>
      <w:r w:rsidRPr="00D55FCF">
        <w:rPr>
          <w:highlight w:val="white"/>
        </w:rPr>
        <w:lastRenderedPageBreak/>
        <mc:AlternateContent>
          <mc:Choice Requires="wpg">
            <w:drawing>
              <wp:inline distT="0" distB="0" distL="0" distR="0" wp14:anchorId="0C772F52" wp14:editId="67F59F17">
                <wp:extent cx="6091237" cy="3954119"/>
                <wp:effectExtent l="0" t="0" r="5080" b="8890"/>
                <wp:docPr id="1" name="Group 4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91237" cy="3954119"/>
                          <a:chOff x="0" y="0"/>
                          <a:chExt cx="6091237" cy="3954119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A picture containing timeline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47637" y="113004"/>
                            <a:ext cx="5943600" cy="384111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TextBox 2"/>
                        <wps:cNvSpPr txBox="1"/>
                        <wps:spPr>
                          <a:xfrm>
                            <a:off x="0" y="0"/>
                            <a:ext cx="283845" cy="2762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22C5119" w14:textId="77777777" w:rsidR="00D55FCF" w:rsidRDefault="00D55FCF" w:rsidP="00D55FCF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" name="TextBox 3"/>
                        <wps:cNvSpPr txBox="1"/>
                        <wps:spPr>
                          <a:xfrm>
                            <a:off x="3045460" y="519"/>
                            <a:ext cx="283845" cy="2762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E43EFBD" w14:textId="77777777" w:rsidR="00D55FCF" w:rsidRDefault="00D55FCF" w:rsidP="00D55FCF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C772F52" id="Group 4" o:spid="_x0000_s1026" style="width:479.6pt;height:311.35pt;mso-position-horizontal-relative:char;mso-position-vertical-relative:line" coordsize="60912,3954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alt="A picture containing timeline&#10;&#10;Description automatically generated" style="position:absolute;left:1476;top:1130;width:59436;height:384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">
                  <v:imagedata r:id="rId8" o:title="A picture containing timeline&#10;&#10;Description automatically generated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" o:spid="_x0000_s1028" type="#_x0000_t202" style="position:absolute;width:2838;height:27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" filled="f" stroked="f">
                  <v:textbox style="mso-fit-shape-to-text:t">
                    <w:txbxContent>
                      <w:p w14:paraId="122C5119" w14:textId="77777777" w:rsidR="00D55FCF" w:rsidRDefault="00D55FCF" w:rsidP="00D55FCF">
                        <w:pPr>
                          <w:rPr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A</w:t>
                        </w:r>
                      </w:p>
                    </w:txbxContent>
                  </v:textbox>
                </v:shape>
                <v:shape id="TextBox 3" o:spid="_x0000_s1029" type="#_x0000_t202" style="position:absolute;left:30454;top:5;width:2839;height:27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" filled="f" stroked="f">
                  <v:textbox style="mso-fit-shape-to-text:t">
                    <w:txbxContent>
                      <w:p w14:paraId="4E43EFBD" w14:textId="77777777" w:rsidR="00D55FCF" w:rsidRDefault="00D55FCF" w:rsidP="00D55FCF">
                        <w:pPr>
                          <w:rPr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CDECF24" w14:textId="4B8CD167" w:rsidR="00D55FCF" w:rsidRDefault="00D55FCF" w:rsidP="00D55FCF">
      <w:pPr>
        <w:widowControl w:val="0"/>
        <w:spacing w:line="240" w:lineRule="auto"/>
        <w:rPr>
          <w:highlight w:val="white"/>
        </w:rPr>
      </w:pPr>
    </w:p>
    <w:p w14:paraId="035B12CA" w14:textId="57EC949E" w:rsidR="00D55FCF" w:rsidRPr="00D55FCF" w:rsidRDefault="001F7C10" w:rsidP="001F7C10">
      <w:pPr>
        <w:widowControl w:val="0"/>
        <w:spacing w:line="240" w:lineRule="auto"/>
        <w:rPr>
          <w:rFonts w:eastAsia="Times New Roman"/>
          <w:shd w:val="clear" w:color="auto" w:fill="FFFFFF"/>
          <w:lang w:val="en-US"/>
        </w:rPr>
      </w:pPr>
      <w:r w:rsidRPr="00096F87">
        <w:rPr>
          <w:highlight w:val="white"/>
        </w:rPr>
        <w:t>Figure S</w:t>
      </w:r>
      <w:r w:rsidR="00D55FCF">
        <w:rPr>
          <w:highlight w:val="white"/>
        </w:rPr>
        <w:t>2</w:t>
      </w:r>
      <w:r w:rsidRPr="00096F87">
        <w:rPr>
          <w:highlight w:val="white"/>
        </w:rPr>
        <w:t xml:space="preserve">. </w:t>
      </w:r>
      <w:r w:rsidRPr="005118E8">
        <w:rPr>
          <w:rFonts w:eastAsia="Times New Roman"/>
          <w:shd w:val="clear" w:color="auto" w:fill="FFFFFF"/>
          <w:lang w:val="en-US"/>
        </w:rPr>
        <w:t xml:space="preserve">Sensitivity of Relative Risk of A) COVID-19 Cases and B) COVID-19 Deaths to case race/ethnicity assignment Scenarios were run in which cases with “unknown” ethnicity were: 1) Assumed to be non-Hispanic and assigned to the recorded racial group (solid circle, and identical to Figures 4B-D and 6B-D), or 2) Assigned to the “unknown” racial group (open square. In most cases, the default assumption of non-Hispanic ethnicity made in main text above results in a lower relative risk of COVID-19 deaths and significantly lower relative risk of COVID-19 cases for Black and Hispanic/Latinx populations, than if cases of unknown ethnicity were excluded. </w:t>
      </w:r>
    </w:p>
    <w:p w14:paraId="0077BFB3" w14:textId="47A064C4" w:rsidR="00D55FCF" w:rsidRDefault="00D55FCF"/>
    <w:p w14:paraId="6F46968E" w14:textId="020AC03F" w:rsidR="00D55FCF" w:rsidRDefault="00D55FCF"/>
    <w:p w14:paraId="29AA4FA1" w14:textId="05BDAEE8" w:rsidR="00D55FCF" w:rsidRDefault="00D55FCF"/>
    <w:p w14:paraId="58EB9E78" w14:textId="77777777" w:rsidR="00D55FCF" w:rsidRDefault="00D55FCF"/>
    <w:p w14:paraId="52D7A46A" w14:textId="77777777" w:rsidR="00D55FCF" w:rsidRDefault="00D55FCF" w:rsidP="00D55FCF">
      <w:pPr>
        <w:widowControl w:val="0"/>
        <w:spacing w:line="480" w:lineRule="auto"/>
        <w:rPr>
          <w:highlight w:val="white"/>
        </w:rPr>
      </w:pPr>
      <w:r>
        <w:rPr>
          <w:noProof/>
          <w:highlight w:val="white"/>
        </w:rPr>
        <w:lastRenderedPageBreak/>
        <w:drawing>
          <wp:inline distT="0" distB="0" distL="0" distR="0" wp14:anchorId="566E3A21" wp14:editId="5DB8E47F">
            <wp:extent cx="4178300" cy="2165350"/>
            <wp:effectExtent l="0" t="0" r="0" b="6350"/>
            <wp:docPr id="16" name="Picture 1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8300" cy="216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DBC313" w14:textId="1922B42E" w:rsidR="00D55FCF" w:rsidRPr="00D55FCF" w:rsidRDefault="00D55FCF" w:rsidP="00D55FCF">
      <w:pPr>
        <w:widowControl w:val="0"/>
        <w:spacing w:line="240" w:lineRule="auto"/>
        <w:rPr>
          <w:highlight w:val="white"/>
        </w:rPr>
      </w:pPr>
      <w:r>
        <w:rPr>
          <w:highlight w:val="white"/>
        </w:rPr>
        <w:t>Figure S3. Demographics of Illinois by age and race. A) Age distribution by race/ethnicity. B) Racial/ethnic distribution by age.</w:t>
      </w:r>
    </w:p>
    <w:sectPr w:rsidR="00D55FCF" w:rsidRPr="00D55FCF" w:rsidSect="001F7C10"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FBB955" w14:textId="77777777" w:rsidR="00842145" w:rsidRDefault="00842145">
      <w:pPr>
        <w:spacing w:line="240" w:lineRule="auto"/>
      </w:pPr>
      <w:r>
        <w:separator/>
      </w:r>
    </w:p>
  </w:endnote>
  <w:endnote w:type="continuationSeparator" w:id="0">
    <w:p w14:paraId="374A13FF" w14:textId="77777777" w:rsidR="00842145" w:rsidRDefault="008421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BA6617" w14:textId="77777777" w:rsidR="007000F1" w:rsidRDefault="00842145">
    <w:pPr>
      <w:shd w:val="clear" w:color="auto" w:fill="FFFFFF"/>
      <w:spacing w:after="200"/>
    </w:pPr>
  </w:p>
  <w:p w14:paraId="13EB4092" w14:textId="77777777" w:rsidR="007000F1" w:rsidRDefault="001F7C1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668016" w14:textId="77777777" w:rsidR="00842145" w:rsidRDefault="00842145">
      <w:pPr>
        <w:spacing w:line="240" w:lineRule="auto"/>
      </w:pPr>
      <w:r>
        <w:separator/>
      </w:r>
    </w:p>
  </w:footnote>
  <w:footnote w:type="continuationSeparator" w:id="0">
    <w:p w14:paraId="5E52D54F" w14:textId="77777777" w:rsidR="00842145" w:rsidRDefault="0084214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C10"/>
    <w:rsid w:val="001F7C10"/>
    <w:rsid w:val="0054740B"/>
    <w:rsid w:val="005B5BD5"/>
    <w:rsid w:val="006D6245"/>
    <w:rsid w:val="00842145"/>
    <w:rsid w:val="00D55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F3AFD"/>
  <w15:chartTrackingRefBased/>
  <w15:docId w15:val="{C171E3DB-8146-4777-AE03-3FF2FA369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C10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F7C10"/>
  </w:style>
  <w:style w:type="paragraph" w:styleId="Header">
    <w:name w:val="header"/>
    <w:basedOn w:val="Normal"/>
    <w:link w:val="HeaderChar"/>
    <w:uiPriority w:val="99"/>
    <w:unhideWhenUsed/>
    <w:rsid w:val="00D55FC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5FCF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D55FC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5FCF"/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ine Gerardin</dc:creator>
  <cp:keywords/>
  <dc:description/>
  <cp:lastModifiedBy>Tobias McKenzie Holden</cp:lastModifiedBy>
  <cp:revision>2</cp:revision>
  <dcterms:created xsi:type="dcterms:W3CDTF">2021-08-03T18:48:00Z</dcterms:created>
  <dcterms:modified xsi:type="dcterms:W3CDTF">2021-12-14T18:32:00Z</dcterms:modified>
</cp:coreProperties>
</file>